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view of the categories formed, their subsidiary subcategories, and the global themes serving the comprehensive understanding.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3166"/>
        <w:gridCol w:w="3161"/>
      </w:tblGrid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obal theme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categories</w:t>
            </w:r>
          </w:p>
        </w:tc>
      </w:tr>
      <w:tr>
        <w:trPr/>
        <w:tc>
          <w:tcPr>
            <w:tcW w:w="2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nnov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quiring particular skills from patient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ails working on an Internet-connected computer, iPad or smartphone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quires a basic perception of terms related to health and healthcare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 by skills related to expressing oneself in writing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’ access to device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quires access to an Internet-connected computer, iPad or smartphone 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quires access to and skills to use e-ID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tressing patient inequity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beneficial for the young and/or resourceful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ther route for contac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owering those in society who can navigate the system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ering asynchronous cha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reted as a concurrent service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parate limits for further dialogue</w:t>
            </w:r>
          </w:p>
        </w:tc>
      </w:tr>
      <w:tr>
        <w:trPr/>
        <w:tc>
          <w:tcPr>
            <w:tcW w:w="2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lementation – the device and the change process</w:t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rying pre-implementation process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ning by the company, project instructor, or a colleague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-house guidance or a joint even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eam being engaged in the dialogue re. the digital service pilo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sole management election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agement attitude engaging or ordering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factured for a team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mple to use 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ing routin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ing routin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ting up routin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ging incoming cas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orresponding increase in terms of staffing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ses taking turn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team effort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retaries managing administrative issu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ians managing complex medical issu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ing case to the most appropriate profession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ians reluctant to engage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lementation takes time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nd getting the system up and running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 patient issu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ys to uphold safe procedur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venting keys along the wa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ablishing structures scaffolding the contex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ing routin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ing advantage of the innovation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ndering whether and how the innovation worked satisfactorily, or not</w:t>
            </w:r>
          </w:p>
        </w:tc>
      </w:tr>
      <w:tr>
        <w:trPr/>
        <w:tc>
          <w:tcPr>
            <w:tcW w:w="2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barriers – patient and staff needs and skill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ing synchronicity between system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s connection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quires manual data registration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using several rout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staff engaging with the same case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riting takes time 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s templates for repli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ing takes longer than talking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-lag 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ters deriving from a wide range of aspect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icult to chat with patients about mental health issu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mitting a more anonymous route to dialogue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bal dialogue more beneficial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56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ing ov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not having a set time-limit to respond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ding the communication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y multitasking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ing cases differently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 data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not understanding the necessity for a complete anamnesi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ping mandatory item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ing a patient speak</w:t>
            </w:r>
          </w:p>
        </w:tc>
      </w:tr>
      <w:tr>
        <w:trPr/>
        <w:tc>
          <w:tcPr>
            <w:tcW w:w="2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outcomes and pros – a work in progres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uring safety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loading of photo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fer and prompter triage with pictur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taining a safe environmen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uring efficiency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ttling simple errands easily 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luding several issues in one cha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uring a preliminary plan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 the anamnesis, preparing the response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taining preliminary consultation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fer assessment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ing a full anamnesis, with templates further expanded by means of free tex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ry data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d within the healthcare team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ame questions asked of all patients with a similar issue or symptom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ame staff follow-up on the patient’s cha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rving resource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ing routine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uring a more accurate assessment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ing nurse-physician interaction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sz w:val="20"/>
      <w:szCs w:val="20"/>
      <w:lang w:val="en-GB"/>
    </w:rPr>
  </w:style>
  <w:style w:type="character" w:styleId="BallongtextChar">
    <w:name w:val="Ballong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4:20:00Z</dcterms:created>
  <dc:creator>Ann Catrine Eldh</dc:creator>
  <dc:description/>
  <cp:keywords/>
  <dc:language>en-US</dc:language>
  <cp:lastModifiedBy>Ann Catrine Eldh</cp:lastModifiedBy>
  <dcterms:modified xsi:type="dcterms:W3CDTF">2020-10-19T14:20:00Z</dcterms:modified>
  <cp:revision>2</cp:revision>
  <dc:subject/>
  <dc:title/>
</cp:coreProperties>
</file>